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60E3" w:rsidRDefault="00A90992" w:rsidP="00DA60E3">
      <w:pPr>
        <w:rPr>
          <w:rFonts w:ascii="Arial" w:hAnsi="Arial" w:cs="Arial"/>
        </w:rPr>
      </w:pPr>
      <w:r w:rsidRPr="00E61C66">
        <w:rPr>
          <w:rFonts w:ascii="Arial" w:hAnsi="Arial" w:cs="Arial"/>
          <w:b/>
        </w:rPr>
        <w:t>S1</w:t>
      </w:r>
      <w:r>
        <w:rPr>
          <w:rFonts w:ascii="Arial" w:hAnsi="Arial" w:cs="Arial"/>
          <w:b/>
        </w:rPr>
        <w:t xml:space="preserve"> </w:t>
      </w:r>
      <w:r w:rsidR="00DA60E3" w:rsidRPr="00E61C66">
        <w:rPr>
          <w:rFonts w:ascii="Arial" w:hAnsi="Arial" w:cs="Arial"/>
          <w:b/>
        </w:rPr>
        <w:t>Table</w:t>
      </w:r>
      <w:r w:rsidR="00DA60E3">
        <w:rPr>
          <w:rFonts w:ascii="Arial" w:hAnsi="Arial" w:cs="Arial"/>
        </w:rPr>
        <w:t xml:space="preserve">: </w:t>
      </w:r>
      <w:r w:rsidR="00DA60E3" w:rsidRPr="00B42B31">
        <w:rPr>
          <w:rFonts w:ascii="Arial" w:hAnsi="Arial" w:cs="Arial"/>
          <w:b/>
        </w:rPr>
        <w:t>Primers used in this study</w:t>
      </w:r>
      <w:r w:rsidRPr="00B42B31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</w:p>
    <w:tbl>
      <w:tblPr>
        <w:tblStyle w:val="TableGrid"/>
        <w:tblW w:w="9049" w:type="dxa"/>
        <w:tblLayout w:type="fixed"/>
        <w:tblLook w:val="04A0" w:firstRow="1" w:lastRow="0" w:firstColumn="1" w:lastColumn="0" w:noHBand="0" w:noVBand="1"/>
      </w:tblPr>
      <w:tblGrid>
        <w:gridCol w:w="991"/>
        <w:gridCol w:w="3842"/>
        <w:gridCol w:w="974"/>
        <w:gridCol w:w="3242"/>
      </w:tblGrid>
      <w:tr w:rsidR="00DA60E3" w:rsidTr="00B42B31">
        <w:trPr>
          <w:trHeight w:val="220"/>
        </w:trPr>
        <w:tc>
          <w:tcPr>
            <w:tcW w:w="991" w:type="dxa"/>
          </w:tcPr>
          <w:p w:rsidR="00DA60E3" w:rsidRPr="00F46362" w:rsidRDefault="00DA60E3" w:rsidP="00DA60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46362">
              <w:rPr>
                <w:rFonts w:ascii="Arial" w:hAnsi="Arial" w:cs="Arial"/>
                <w:b/>
                <w:sz w:val="20"/>
                <w:szCs w:val="20"/>
              </w:rPr>
              <w:t>Primer</w:t>
            </w:r>
          </w:p>
        </w:tc>
        <w:tc>
          <w:tcPr>
            <w:tcW w:w="3842" w:type="dxa"/>
          </w:tcPr>
          <w:p w:rsidR="00DA60E3" w:rsidRPr="00F46362" w:rsidRDefault="00DA60E3" w:rsidP="00DA60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46362">
              <w:rPr>
                <w:rFonts w:ascii="Arial" w:hAnsi="Arial" w:cs="Arial"/>
                <w:b/>
                <w:sz w:val="20"/>
                <w:szCs w:val="20"/>
              </w:rPr>
              <w:t>Sequence</w:t>
            </w:r>
          </w:p>
        </w:tc>
        <w:tc>
          <w:tcPr>
            <w:tcW w:w="974" w:type="dxa"/>
          </w:tcPr>
          <w:p w:rsidR="00DA60E3" w:rsidRPr="00F46362" w:rsidRDefault="00DA60E3" w:rsidP="00DA60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46362">
              <w:rPr>
                <w:rFonts w:ascii="Arial" w:hAnsi="Arial" w:cs="Arial"/>
                <w:b/>
                <w:sz w:val="20"/>
                <w:szCs w:val="20"/>
              </w:rPr>
              <w:t>Tm (°C)</w:t>
            </w:r>
          </w:p>
        </w:tc>
        <w:tc>
          <w:tcPr>
            <w:tcW w:w="3242" w:type="dxa"/>
          </w:tcPr>
          <w:p w:rsidR="00DA60E3" w:rsidRPr="00F46362" w:rsidRDefault="00DA60E3" w:rsidP="00DA60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46362">
              <w:rPr>
                <w:rFonts w:ascii="Arial" w:hAnsi="Arial" w:cs="Arial"/>
                <w:b/>
                <w:sz w:val="20"/>
                <w:szCs w:val="20"/>
              </w:rPr>
              <w:t>Comments</w:t>
            </w:r>
          </w:p>
        </w:tc>
      </w:tr>
      <w:tr w:rsidR="00DA60E3" w:rsidTr="00B42B31">
        <w:trPr>
          <w:trHeight w:val="440"/>
        </w:trPr>
        <w:tc>
          <w:tcPr>
            <w:tcW w:w="991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42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CACGCGTGGATCCTTActggcggatgggctc</w:t>
            </w:r>
          </w:p>
        </w:tc>
        <w:tc>
          <w:tcPr>
            <w:tcW w:w="974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3242" w:type="dxa"/>
          </w:tcPr>
          <w:p w:rsidR="00DA60E3" w:rsidRPr="00F46362" w:rsidRDefault="00DA60E3" w:rsidP="00DA60E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Obscurin 5899 reverse,</w:t>
            </w:r>
          </w:p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5’ overlap with pET6HtevC2</w:t>
            </w:r>
          </w:p>
        </w:tc>
      </w:tr>
      <w:tr w:rsidR="00DA60E3" w:rsidTr="00B42B31">
        <w:trPr>
          <w:trHeight w:val="546"/>
        </w:trPr>
        <w:tc>
          <w:tcPr>
            <w:tcW w:w="991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842" w:type="dxa"/>
          </w:tcPr>
          <w:p w:rsidR="00DA60E3" w:rsidRPr="00F46362" w:rsidRDefault="00DA60E3" w:rsidP="00A9099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TATTTTCAGGGCTCGAGCaagctgtcacctgagtgg</w:t>
            </w:r>
          </w:p>
        </w:tc>
        <w:tc>
          <w:tcPr>
            <w:tcW w:w="974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3242" w:type="dxa"/>
          </w:tcPr>
          <w:p w:rsidR="00DA60E3" w:rsidRPr="00F46362" w:rsidRDefault="00DA60E3" w:rsidP="00DA60E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Obscurin 5667 forward,</w:t>
            </w:r>
          </w:p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5’ overlap with pET6HtevC2</w:t>
            </w:r>
          </w:p>
        </w:tc>
      </w:tr>
      <w:tr w:rsidR="00DA60E3" w:rsidTr="00B42B31">
        <w:trPr>
          <w:trHeight w:val="452"/>
        </w:trPr>
        <w:tc>
          <w:tcPr>
            <w:tcW w:w="991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842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TATTTTCAGGGCTCGAGCcctggggaggctg</w:t>
            </w:r>
          </w:p>
        </w:tc>
        <w:tc>
          <w:tcPr>
            <w:tcW w:w="974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3242" w:type="dxa"/>
          </w:tcPr>
          <w:p w:rsidR="00DA60E3" w:rsidRPr="00F46362" w:rsidRDefault="00DA60E3" w:rsidP="00DA60E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Obscurin 5681 forward,</w:t>
            </w:r>
          </w:p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5’ overlap with pET6HtevC2</w:t>
            </w:r>
          </w:p>
        </w:tc>
      </w:tr>
      <w:tr w:rsidR="00DA60E3" w:rsidTr="00B42B31">
        <w:trPr>
          <w:trHeight w:val="660"/>
        </w:trPr>
        <w:tc>
          <w:tcPr>
            <w:tcW w:w="991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842" w:type="dxa"/>
          </w:tcPr>
          <w:p w:rsidR="00DA60E3" w:rsidRPr="00F46362" w:rsidRDefault="00DA60E3" w:rsidP="00DA60E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TATTTTCAGGGCTCGAGCtctgaagacgaatac</w:t>
            </w:r>
          </w:p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aaggc</w:t>
            </w:r>
          </w:p>
        </w:tc>
        <w:tc>
          <w:tcPr>
            <w:tcW w:w="974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3242" w:type="dxa"/>
          </w:tcPr>
          <w:p w:rsidR="00DA60E3" w:rsidRPr="00F46362" w:rsidRDefault="00DA60E3" w:rsidP="00DA60E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Obscurin 5686 forward,</w:t>
            </w:r>
          </w:p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5’ overlap with pET6HtevC2</w:t>
            </w:r>
          </w:p>
        </w:tc>
      </w:tr>
      <w:tr w:rsidR="00DA60E3" w:rsidTr="00B42B31">
        <w:trPr>
          <w:trHeight w:val="660"/>
        </w:trPr>
        <w:tc>
          <w:tcPr>
            <w:tcW w:w="991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842" w:type="dxa"/>
          </w:tcPr>
          <w:p w:rsidR="00DA60E3" w:rsidRPr="00F46362" w:rsidRDefault="00DA60E3" w:rsidP="00DA60E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TATTTTCAGGGCTCGAGCgaatacaaggcaag</w:t>
            </w:r>
          </w:p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gctgag</w:t>
            </w:r>
          </w:p>
        </w:tc>
        <w:tc>
          <w:tcPr>
            <w:tcW w:w="974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3242" w:type="dxa"/>
          </w:tcPr>
          <w:p w:rsidR="00DA60E3" w:rsidRPr="00F46362" w:rsidRDefault="00DA60E3" w:rsidP="00DA60E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Obscurin 5689 forward,</w:t>
            </w:r>
          </w:p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5’ overlap with pET6HtevC2</w:t>
            </w:r>
          </w:p>
        </w:tc>
      </w:tr>
      <w:tr w:rsidR="00DA60E3" w:rsidTr="00B42B31">
        <w:trPr>
          <w:trHeight w:val="440"/>
        </w:trPr>
        <w:tc>
          <w:tcPr>
            <w:tcW w:w="991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842" w:type="dxa"/>
          </w:tcPr>
          <w:p w:rsidR="00DA60E3" w:rsidRPr="00F46362" w:rsidRDefault="00DA60E3" w:rsidP="00DA60E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TATTTTCAGGGCTCGAGCaaggcaaggctgagctc</w:t>
            </w:r>
          </w:p>
        </w:tc>
        <w:tc>
          <w:tcPr>
            <w:tcW w:w="974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3242" w:type="dxa"/>
          </w:tcPr>
          <w:p w:rsidR="00DA60E3" w:rsidRPr="00F46362" w:rsidRDefault="00DA60E3" w:rsidP="00DA60E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Obscurin 5691 forward,</w:t>
            </w:r>
          </w:p>
          <w:p w:rsidR="00DA60E3" w:rsidRPr="00F46362" w:rsidRDefault="00DA60E3" w:rsidP="00DA60E3">
            <w:pPr>
              <w:tabs>
                <w:tab w:val="left" w:pos="2956"/>
              </w:tabs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5’ overlap with pET6HtevC2</w:t>
            </w:r>
          </w:p>
        </w:tc>
      </w:tr>
      <w:tr w:rsidR="00DA60E3" w:rsidTr="00B42B31">
        <w:trPr>
          <w:trHeight w:val="452"/>
        </w:trPr>
        <w:tc>
          <w:tcPr>
            <w:tcW w:w="991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842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CACGCGTGGATCCTTActccatgagggacacgtg</w:t>
            </w:r>
          </w:p>
        </w:tc>
        <w:tc>
          <w:tcPr>
            <w:tcW w:w="974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3242" w:type="dxa"/>
          </w:tcPr>
          <w:p w:rsidR="00DA60E3" w:rsidRPr="00F46362" w:rsidRDefault="00DA60E3" w:rsidP="00DA60E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Obscurin 5884 reverse,</w:t>
            </w:r>
          </w:p>
          <w:p w:rsidR="00DA60E3" w:rsidRPr="00F46362" w:rsidRDefault="00DA60E3" w:rsidP="00DA60E3">
            <w:pPr>
              <w:tabs>
                <w:tab w:val="left" w:pos="2596"/>
              </w:tabs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5’ overlap with pET6HtevC2</w:t>
            </w:r>
          </w:p>
        </w:tc>
      </w:tr>
      <w:tr w:rsidR="00DA60E3" w:rsidTr="00B42B31">
        <w:trPr>
          <w:trHeight w:val="440"/>
        </w:trPr>
        <w:tc>
          <w:tcPr>
            <w:tcW w:w="991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842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CACGCGTGGATCCTTAggtgcctgggtagttctc</w:t>
            </w:r>
          </w:p>
        </w:tc>
        <w:tc>
          <w:tcPr>
            <w:tcW w:w="974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3242" w:type="dxa"/>
          </w:tcPr>
          <w:p w:rsidR="00DA60E3" w:rsidRPr="00F46362" w:rsidRDefault="00DA60E3" w:rsidP="00DA60E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Obscurin 5889 reverse,</w:t>
            </w:r>
          </w:p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5’ overlap with pET6HtevC2</w:t>
            </w:r>
          </w:p>
        </w:tc>
      </w:tr>
      <w:tr w:rsidR="00DA60E3" w:rsidTr="00B42B31">
        <w:trPr>
          <w:trHeight w:val="440"/>
        </w:trPr>
        <w:tc>
          <w:tcPr>
            <w:tcW w:w="991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842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CACGCGTGGATCCTTActgcagggtgcctg</w:t>
            </w:r>
          </w:p>
        </w:tc>
        <w:tc>
          <w:tcPr>
            <w:tcW w:w="974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3242" w:type="dxa"/>
          </w:tcPr>
          <w:p w:rsidR="00DA60E3" w:rsidRPr="00F46362" w:rsidRDefault="00DA60E3" w:rsidP="00DA60E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Obscurin 5891 reverse,</w:t>
            </w:r>
          </w:p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5’ overlap with pET6HtevC2</w:t>
            </w:r>
          </w:p>
        </w:tc>
      </w:tr>
      <w:tr w:rsidR="00DA60E3" w:rsidTr="00B42B31">
        <w:trPr>
          <w:trHeight w:val="440"/>
        </w:trPr>
        <w:tc>
          <w:tcPr>
            <w:tcW w:w="991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842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CACGCGTGGATCCTTActcgcccagggc</w:t>
            </w:r>
          </w:p>
        </w:tc>
        <w:tc>
          <w:tcPr>
            <w:tcW w:w="974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3242" w:type="dxa"/>
          </w:tcPr>
          <w:p w:rsidR="00DA60E3" w:rsidRPr="00F46362" w:rsidRDefault="00DA60E3" w:rsidP="00DA60E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Obscurin 5895 reverse,</w:t>
            </w:r>
          </w:p>
          <w:p w:rsidR="00DA60E3" w:rsidRPr="00F46362" w:rsidRDefault="00DA60E3" w:rsidP="00DA60E3">
            <w:pPr>
              <w:tabs>
                <w:tab w:val="left" w:pos="2509"/>
              </w:tabs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5’ overlap with pET6HtevC2</w:t>
            </w:r>
          </w:p>
        </w:tc>
      </w:tr>
      <w:tr w:rsidR="00DA60E3" w:rsidTr="00B42B31">
        <w:trPr>
          <w:trHeight w:val="440"/>
        </w:trPr>
        <w:tc>
          <w:tcPr>
            <w:tcW w:w="991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842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TATTTTCAGGGCTCGAGCgagcccatccg</w:t>
            </w:r>
          </w:p>
        </w:tc>
        <w:tc>
          <w:tcPr>
            <w:tcW w:w="974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3242" w:type="dxa"/>
          </w:tcPr>
          <w:p w:rsidR="00DA60E3" w:rsidRPr="00F46362" w:rsidRDefault="00DA60E3" w:rsidP="00DA60E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Obscurin 5895 forward,</w:t>
            </w:r>
          </w:p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5’ overlap with pET6HtevC2</w:t>
            </w:r>
          </w:p>
        </w:tc>
      </w:tr>
      <w:tr w:rsidR="00DA60E3" w:rsidTr="00B42B31">
        <w:trPr>
          <w:trHeight w:val="440"/>
        </w:trPr>
        <w:tc>
          <w:tcPr>
            <w:tcW w:w="991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3842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TATTTTCAGGGCTCGAGCcacttcatcgtgtgg</w:t>
            </w:r>
          </w:p>
        </w:tc>
        <w:tc>
          <w:tcPr>
            <w:tcW w:w="974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3242" w:type="dxa"/>
          </w:tcPr>
          <w:p w:rsidR="00DA60E3" w:rsidRPr="00F46362" w:rsidRDefault="00DA60E3" w:rsidP="00DA60E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Obscurin 5901 forward,</w:t>
            </w:r>
          </w:p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5’ overlap with pET6HtevC2</w:t>
            </w:r>
          </w:p>
        </w:tc>
      </w:tr>
      <w:tr w:rsidR="00DA60E3" w:rsidTr="00B42B31">
        <w:trPr>
          <w:trHeight w:val="452"/>
        </w:trPr>
        <w:tc>
          <w:tcPr>
            <w:tcW w:w="991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3842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CACGCGTGGATCCTTAacgctgctggatgc</w:t>
            </w:r>
          </w:p>
        </w:tc>
        <w:tc>
          <w:tcPr>
            <w:tcW w:w="974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3242" w:type="dxa"/>
          </w:tcPr>
          <w:p w:rsidR="00DA60E3" w:rsidRPr="00F46362" w:rsidRDefault="00DA60E3" w:rsidP="00DA60E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Obscurin 6005 reverse,</w:t>
            </w:r>
          </w:p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5’ overlap with pET6HtevC2</w:t>
            </w:r>
          </w:p>
        </w:tc>
      </w:tr>
      <w:tr w:rsidR="00DA60E3" w:rsidTr="00B42B31">
        <w:trPr>
          <w:trHeight w:val="440"/>
        </w:trPr>
        <w:tc>
          <w:tcPr>
            <w:tcW w:w="991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3842" w:type="dxa"/>
          </w:tcPr>
          <w:p w:rsidR="00DA60E3" w:rsidRPr="00F46362" w:rsidRDefault="00DA60E3" w:rsidP="00DA60E3">
            <w:pPr>
              <w:tabs>
                <w:tab w:val="left" w:pos="2738"/>
              </w:tabs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CACGCGTGGATCCTTAaggcagggccagac</w:t>
            </w:r>
          </w:p>
        </w:tc>
        <w:tc>
          <w:tcPr>
            <w:tcW w:w="974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3242" w:type="dxa"/>
          </w:tcPr>
          <w:p w:rsidR="00DA60E3" w:rsidRPr="00F46362" w:rsidRDefault="00DA60E3" w:rsidP="00DA60E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Obscurin 6009 reverse,</w:t>
            </w:r>
          </w:p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5’ overlap with pET6HtevC2</w:t>
            </w:r>
          </w:p>
        </w:tc>
      </w:tr>
      <w:tr w:rsidR="00DA60E3" w:rsidTr="00B42B31">
        <w:trPr>
          <w:trHeight w:val="440"/>
        </w:trPr>
        <w:tc>
          <w:tcPr>
            <w:tcW w:w="991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3842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CACGCGTGGATCCTTAccgccacacaggc</w:t>
            </w:r>
          </w:p>
        </w:tc>
        <w:tc>
          <w:tcPr>
            <w:tcW w:w="974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3242" w:type="dxa"/>
          </w:tcPr>
          <w:p w:rsidR="00DA60E3" w:rsidRPr="00F46362" w:rsidRDefault="00DA60E3" w:rsidP="00DA60E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Obscurin 6012 reverse,</w:t>
            </w:r>
          </w:p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5’ overlap with pET6HtevC2</w:t>
            </w:r>
          </w:p>
        </w:tc>
      </w:tr>
      <w:tr w:rsidR="00DA60E3" w:rsidTr="00B42B31">
        <w:trPr>
          <w:trHeight w:val="220"/>
        </w:trPr>
        <w:tc>
          <w:tcPr>
            <w:tcW w:w="991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3842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tgggtagttctccatgagg</w:t>
            </w:r>
          </w:p>
        </w:tc>
        <w:tc>
          <w:tcPr>
            <w:tcW w:w="974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3242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Obscurin 5887 reverse</w:t>
            </w:r>
          </w:p>
        </w:tc>
      </w:tr>
      <w:tr w:rsidR="00DA60E3" w:rsidTr="00B42B31">
        <w:trPr>
          <w:trHeight w:val="220"/>
        </w:trPr>
        <w:tc>
          <w:tcPr>
            <w:tcW w:w="991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842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ctccatgagggacacg</w:t>
            </w:r>
          </w:p>
        </w:tc>
        <w:tc>
          <w:tcPr>
            <w:tcW w:w="974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3242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Obscurin 5884 reverse</w:t>
            </w:r>
          </w:p>
        </w:tc>
      </w:tr>
      <w:tr w:rsidR="00DA60E3" w:rsidTr="00B42B31">
        <w:trPr>
          <w:trHeight w:val="220"/>
        </w:trPr>
        <w:tc>
          <w:tcPr>
            <w:tcW w:w="991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3842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ctcgcccagggc</w:t>
            </w:r>
          </w:p>
        </w:tc>
        <w:tc>
          <w:tcPr>
            <w:tcW w:w="974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3242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Obscurin 5895 reverse</w:t>
            </w:r>
          </w:p>
        </w:tc>
      </w:tr>
      <w:tr w:rsidR="00DA60E3" w:rsidTr="00B42B31">
        <w:trPr>
          <w:trHeight w:val="440"/>
        </w:trPr>
        <w:tc>
          <w:tcPr>
            <w:tcW w:w="991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3842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CGTGTCCCTCATGGAGggctatgacgggaatctc</w:t>
            </w:r>
          </w:p>
        </w:tc>
        <w:tc>
          <w:tcPr>
            <w:tcW w:w="974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3242" w:type="dxa"/>
          </w:tcPr>
          <w:p w:rsidR="00DA60E3" w:rsidRPr="00F46362" w:rsidRDefault="00DA60E3" w:rsidP="00DA60E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Dbs 787 forward, 5’ overlap with</w:t>
            </w:r>
          </w:p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human obscurin</w:t>
            </w:r>
          </w:p>
        </w:tc>
      </w:tr>
      <w:tr w:rsidR="00DA60E3" w:rsidTr="00B42B31">
        <w:trPr>
          <w:trHeight w:val="440"/>
        </w:trPr>
        <w:tc>
          <w:tcPr>
            <w:tcW w:w="991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842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CACGCGTGGATCCTTAttctctacaagcctgcagc</w:t>
            </w:r>
          </w:p>
        </w:tc>
        <w:tc>
          <w:tcPr>
            <w:tcW w:w="974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3242" w:type="dxa"/>
          </w:tcPr>
          <w:p w:rsidR="00DA60E3" w:rsidRPr="00F46362" w:rsidRDefault="00DA60E3" w:rsidP="00DA60E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Dbs 921 reverse, 5’ overlap with</w:t>
            </w:r>
          </w:p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pET6HtevC2</w:t>
            </w:r>
          </w:p>
        </w:tc>
      </w:tr>
      <w:tr w:rsidR="00DA60E3" w:rsidTr="00B42B31">
        <w:trPr>
          <w:trHeight w:val="440"/>
        </w:trPr>
        <w:tc>
          <w:tcPr>
            <w:tcW w:w="991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3842" w:type="dxa"/>
          </w:tcPr>
          <w:p w:rsidR="00DA60E3" w:rsidRPr="00F46362" w:rsidRDefault="00DA60E3" w:rsidP="00DA60E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CGTGTCCCTCATGGAGgggtttgatgaaaacattgag</w:t>
            </w:r>
          </w:p>
        </w:tc>
        <w:tc>
          <w:tcPr>
            <w:tcW w:w="974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3242" w:type="dxa"/>
          </w:tcPr>
          <w:p w:rsidR="00DA60E3" w:rsidRPr="00F46362" w:rsidRDefault="00DA60E3" w:rsidP="00DA60E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Trio 1475 forward, 5’ overlap with</w:t>
            </w:r>
          </w:p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human obscurin</w:t>
            </w:r>
          </w:p>
        </w:tc>
      </w:tr>
      <w:tr w:rsidR="00DA60E3" w:rsidTr="00B42B31">
        <w:trPr>
          <w:trHeight w:val="452"/>
        </w:trPr>
        <w:tc>
          <w:tcPr>
            <w:tcW w:w="991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3842" w:type="dxa"/>
          </w:tcPr>
          <w:p w:rsidR="00DA60E3" w:rsidRPr="00F46362" w:rsidRDefault="00DA60E3" w:rsidP="00DA60E3">
            <w:pPr>
              <w:tabs>
                <w:tab w:val="left" w:pos="2629"/>
              </w:tabs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CAGGCCCTGGGCGAGctcatcctacaggaatc</w:t>
            </w:r>
          </w:p>
        </w:tc>
        <w:tc>
          <w:tcPr>
            <w:tcW w:w="974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3242" w:type="dxa"/>
          </w:tcPr>
          <w:p w:rsidR="00DA60E3" w:rsidRPr="00F46362" w:rsidRDefault="00DA60E3" w:rsidP="00DA60E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Trio 1486 forward, 5’ overlap with</w:t>
            </w:r>
          </w:p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human obscurin</w:t>
            </w:r>
          </w:p>
        </w:tc>
      </w:tr>
      <w:tr w:rsidR="00DA60E3" w:rsidTr="00B42B31">
        <w:trPr>
          <w:trHeight w:val="440"/>
        </w:trPr>
        <w:tc>
          <w:tcPr>
            <w:tcW w:w="991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3842" w:type="dxa"/>
          </w:tcPr>
          <w:p w:rsidR="00DA60E3" w:rsidRPr="00F46362" w:rsidRDefault="00DA60E3" w:rsidP="00DA60E3">
            <w:pPr>
              <w:tabs>
                <w:tab w:val="left" w:pos="3382"/>
              </w:tabs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CACGCGTGGATCCTTAcgtccgctcctggatg</w:t>
            </w:r>
          </w:p>
        </w:tc>
        <w:tc>
          <w:tcPr>
            <w:tcW w:w="974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3242" w:type="dxa"/>
          </w:tcPr>
          <w:p w:rsidR="00DA60E3" w:rsidRPr="00F46362" w:rsidRDefault="00DA60E3" w:rsidP="00DA60E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Trio 1594 reverse, 5’ overlap with</w:t>
            </w:r>
          </w:p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pET6HtevC2</w:t>
            </w:r>
          </w:p>
        </w:tc>
      </w:tr>
      <w:tr w:rsidR="00DA60E3" w:rsidTr="00B42B31">
        <w:trPr>
          <w:trHeight w:val="440"/>
        </w:trPr>
        <w:tc>
          <w:tcPr>
            <w:tcW w:w="991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3842" w:type="dxa"/>
          </w:tcPr>
          <w:p w:rsidR="00DA60E3" w:rsidRPr="00F46362" w:rsidRDefault="00DA60E3" w:rsidP="00DA60E3">
            <w:pPr>
              <w:tabs>
                <w:tab w:val="left" w:pos="4931"/>
              </w:tabs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CTCATGGAGAACTACCCAgg</w:t>
            </w:r>
          </w:p>
        </w:tc>
        <w:tc>
          <w:tcPr>
            <w:tcW w:w="974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3242" w:type="dxa"/>
          </w:tcPr>
          <w:p w:rsidR="00DA60E3" w:rsidRPr="00F46362" w:rsidRDefault="00DA60E3" w:rsidP="00DA60E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Obscurin (chicken) 7963 forward,</w:t>
            </w:r>
          </w:p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5’ overlap with human obscurin</w:t>
            </w:r>
          </w:p>
        </w:tc>
      </w:tr>
      <w:tr w:rsidR="00DA60E3" w:rsidTr="00B42B31">
        <w:trPr>
          <w:trHeight w:val="440"/>
        </w:trPr>
        <w:tc>
          <w:tcPr>
            <w:tcW w:w="991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3842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CACGCGTGGATCCTTAgtctggagggatccagac</w:t>
            </w:r>
          </w:p>
        </w:tc>
        <w:tc>
          <w:tcPr>
            <w:tcW w:w="974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3242" w:type="dxa"/>
          </w:tcPr>
          <w:p w:rsidR="00DA60E3" w:rsidRPr="00F46362" w:rsidRDefault="00DA60E3" w:rsidP="00DA60E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Obscurin (chicken) 8096 reverse,</w:t>
            </w:r>
          </w:p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5’ overlap with pET6HtevC2</w:t>
            </w:r>
          </w:p>
        </w:tc>
      </w:tr>
      <w:tr w:rsidR="00DA60E3" w:rsidTr="00B42B31">
        <w:trPr>
          <w:trHeight w:val="660"/>
        </w:trPr>
        <w:tc>
          <w:tcPr>
            <w:tcW w:w="991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3842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CTCATGGAGAACTACCCAgccaatc</w:t>
            </w:r>
          </w:p>
        </w:tc>
        <w:tc>
          <w:tcPr>
            <w:tcW w:w="974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3242" w:type="dxa"/>
          </w:tcPr>
          <w:p w:rsidR="00DA60E3" w:rsidRPr="00F46362" w:rsidRDefault="00DA60E3" w:rsidP="00DA60E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Obscurin (zebrafish) 6090</w:t>
            </w:r>
          </w:p>
          <w:p w:rsidR="00DA60E3" w:rsidRPr="00F46362" w:rsidRDefault="00DA60E3" w:rsidP="00DA60E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forward, 5’ overlap with human</w:t>
            </w:r>
          </w:p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obscurin</w:t>
            </w:r>
          </w:p>
        </w:tc>
      </w:tr>
      <w:tr w:rsidR="00DA60E3" w:rsidTr="00B42B31">
        <w:trPr>
          <w:trHeight w:val="672"/>
        </w:trPr>
        <w:tc>
          <w:tcPr>
            <w:tcW w:w="991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3842" w:type="dxa"/>
          </w:tcPr>
          <w:p w:rsidR="00DA60E3" w:rsidRPr="00F46362" w:rsidRDefault="00DA60E3" w:rsidP="00DA60E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CACGCGTGGATCCTTAatctggagagcaccatgttg</w:t>
            </w:r>
          </w:p>
        </w:tc>
        <w:tc>
          <w:tcPr>
            <w:tcW w:w="974" w:type="dxa"/>
          </w:tcPr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3242" w:type="dxa"/>
          </w:tcPr>
          <w:p w:rsidR="00DA60E3" w:rsidRPr="00F46362" w:rsidRDefault="00DA60E3" w:rsidP="00DA60E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Obscurin (zebrafish) 6217</w:t>
            </w:r>
          </w:p>
          <w:p w:rsidR="00DA60E3" w:rsidRPr="00F46362" w:rsidRDefault="00DA60E3" w:rsidP="00DA60E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reverse, 5’ overlap with</w:t>
            </w:r>
          </w:p>
          <w:p w:rsidR="00DA60E3" w:rsidRPr="00F46362" w:rsidRDefault="00DA60E3" w:rsidP="00DA60E3">
            <w:pPr>
              <w:rPr>
                <w:rFonts w:ascii="Arial" w:hAnsi="Arial" w:cs="Arial"/>
                <w:sz w:val="20"/>
                <w:szCs w:val="20"/>
              </w:rPr>
            </w:pPr>
            <w:r w:rsidRPr="00F46362">
              <w:rPr>
                <w:rFonts w:ascii="Arial" w:hAnsi="Arial" w:cs="Arial"/>
                <w:sz w:val="20"/>
                <w:szCs w:val="20"/>
              </w:rPr>
              <w:t>pET6HtevC2</w:t>
            </w:r>
          </w:p>
        </w:tc>
      </w:tr>
    </w:tbl>
    <w:p w:rsidR="00DA60E3" w:rsidRDefault="00B42B31" w:rsidP="00A90992">
      <w:r>
        <w:rPr>
          <w:rFonts w:ascii="Arial" w:hAnsi="Arial" w:cs="Arial"/>
        </w:rPr>
        <w:t>Capitalized bases</w:t>
      </w:r>
      <w:r>
        <w:rPr>
          <w:rFonts w:ascii="Arial" w:hAnsi="Arial" w:cs="Arial"/>
        </w:rPr>
        <w:t xml:space="preserve"> in sequences indicate overlap regions used for HiFi-DNA-Assembly.</w:t>
      </w:r>
      <w:bookmarkStart w:id="0" w:name="_GoBack"/>
      <w:bookmarkEnd w:id="0"/>
    </w:p>
    <w:sectPr w:rsidR="00DA60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YzMjI2tDQ3NzE0NjNV0lEKTi0uzszPAykwrAUAk79rFSwAAAA="/>
  </w:docVars>
  <w:rsids>
    <w:rsidRoot w:val="003C025C"/>
    <w:rsid w:val="00372BA6"/>
    <w:rsid w:val="003C025C"/>
    <w:rsid w:val="00A90992"/>
    <w:rsid w:val="00AF3EF3"/>
    <w:rsid w:val="00B42B31"/>
    <w:rsid w:val="00DA6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22AC52-9667-4C04-987C-156EE55A9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60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60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72</Words>
  <Characters>212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</dc:creator>
  <cp:keywords/>
  <dc:description/>
  <cp:lastModifiedBy>Daniel</cp:lastModifiedBy>
  <cp:revision>3</cp:revision>
  <dcterms:created xsi:type="dcterms:W3CDTF">2023-03-18T14:11:00Z</dcterms:created>
  <dcterms:modified xsi:type="dcterms:W3CDTF">2023-03-18T14:17:00Z</dcterms:modified>
</cp:coreProperties>
</file>